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095F1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0205A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a.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abulation of the absolute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mean</w:t>
      </w:r>
      <w:r w:rsidRPr="000205AA">
        <w:rPr>
          <w:rFonts w:ascii="Times New Roman" w:hAnsi="Times New Roman" w:cs="Times New Roman"/>
          <w:szCs w:val="24"/>
        </w:rPr>
        <w:sym w:font="Symbol" w:char="F0B1"/>
      </w:r>
      <w:r>
        <w:rPr>
          <w:rFonts w:ascii="Times New Roman" w:hAnsi="Times New Roman" w:cs="Times New Roman"/>
          <w:szCs w:val="24"/>
        </w:rPr>
        <w:t xml:space="preserve">standard deviation) </w:t>
      </w:r>
      <w:r w:rsidRPr="000205AA">
        <w:rPr>
          <w:rFonts w:ascii="Times New Roman" w:hAnsi="Times New Roman" w:cs="Times New Roman"/>
          <w:szCs w:val="24"/>
        </w:rPr>
        <w:t>PVF value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or each</w:t>
      </w:r>
      <w:r w:rsidRPr="000205AA">
        <w:rPr>
          <w:rFonts w:ascii="Times New Roman" w:hAnsi="Times New Roman" w:cs="Times New Roman"/>
          <w:szCs w:val="24"/>
        </w:rPr>
        <w:t xml:space="preserve"> treatment group at </w:t>
      </w:r>
      <w:r>
        <w:rPr>
          <w:rFonts w:ascii="Times New Roman" w:hAnsi="Times New Roman" w:cs="Times New Roman"/>
          <w:szCs w:val="24"/>
        </w:rPr>
        <w:t>baseline</w:t>
      </w:r>
      <w:r w:rsidRPr="000205AA">
        <w:rPr>
          <w:rFonts w:ascii="Times New Roman" w:hAnsi="Times New Roman" w:cs="Times New Roman"/>
          <w:szCs w:val="24"/>
        </w:rPr>
        <w:t xml:space="preserve"> (week 0), </w:t>
      </w:r>
      <w:r>
        <w:rPr>
          <w:rFonts w:ascii="Times New Roman" w:hAnsi="Times New Roman" w:cs="Times New Roman"/>
          <w:szCs w:val="24"/>
        </w:rPr>
        <w:t xml:space="preserve">and </w:t>
      </w:r>
      <w:r w:rsidRPr="000205AA">
        <w:rPr>
          <w:rFonts w:ascii="Times New Roman" w:hAnsi="Times New Roman" w:cs="Times New Roman"/>
          <w:szCs w:val="24"/>
        </w:rPr>
        <w:t>week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2, 4 and 6 after treatment</w:t>
      </w:r>
    </w:p>
    <w:p w14:paraId="2734F254" w14:textId="77777777" w:rsidR="00723915" w:rsidRPr="000205AA" w:rsidRDefault="00723915" w:rsidP="00723915">
      <w:pPr>
        <w:ind w:left="284" w:hanging="284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74"/>
        <w:gridCol w:w="1474"/>
        <w:gridCol w:w="1474"/>
        <w:gridCol w:w="1474"/>
        <w:gridCol w:w="1475"/>
        <w:gridCol w:w="992"/>
      </w:tblGrid>
      <w:tr w:rsidR="00723915" w:rsidRPr="000205AA" w14:paraId="7DFF2DAB" w14:textId="77777777" w:rsidTr="00B44E65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4147B3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46866EF" w14:textId="77777777" w:rsidR="00723915" w:rsidRPr="000205AA" w:rsidRDefault="00723915" w:rsidP="00B44E65">
            <w:pPr>
              <w:ind w:left="-117" w:right="-76" w:firstLine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CSO-52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441AE8C" w14:textId="77777777" w:rsidR="00723915" w:rsidRPr="000205AA" w:rsidRDefault="00723915" w:rsidP="00B44E65">
            <w:pPr>
              <w:ind w:left="-58" w:right="-75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6D214E3" w14:textId="77777777" w:rsidR="00723915" w:rsidRPr="000205AA" w:rsidRDefault="00723915" w:rsidP="00B44E65">
            <w:pPr>
              <w:ind w:left="-114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EAB-27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478351C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Carpofen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429A5BB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BCA47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23915" w:rsidRPr="000205AA" w14:paraId="260F6BE7" w14:textId="77777777" w:rsidTr="00B44E65">
        <w:trPr>
          <w:trHeight w:val="447"/>
        </w:trPr>
        <w:tc>
          <w:tcPr>
            <w:tcW w:w="1276" w:type="dxa"/>
            <w:tcBorders>
              <w:bottom w:val="single" w:sz="4" w:space="0" w:color="auto"/>
            </w:tcBorders>
          </w:tcPr>
          <w:p w14:paraId="4187E64B" w14:textId="77777777" w:rsidR="00723915" w:rsidRPr="000205AA" w:rsidRDefault="00723915" w:rsidP="00B44E6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Visit 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59A97C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6BC65AF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495C89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13DE0F0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DEB2FF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9C6D0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F014A09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38AB45E6" w14:textId="77777777" w:rsidR="00723915" w:rsidRPr="000205AA" w:rsidRDefault="00723915" w:rsidP="00B44E65">
            <w:pPr>
              <w:ind w:right="-140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74" w:type="dxa"/>
            <w:vAlign w:val="center"/>
          </w:tcPr>
          <w:p w14:paraId="1DA55F40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1474" w:type="dxa"/>
            <w:vAlign w:val="center"/>
          </w:tcPr>
          <w:p w14:paraId="6C43D3C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5.4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474" w:type="dxa"/>
            <w:vAlign w:val="center"/>
          </w:tcPr>
          <w:p w14:paraId="0120FFC5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474" w:type="dxa"/>
            <w:vAlign w:val="center"/>
          </w:tcPr>
          <w:p w14:paraId="6A00E721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2.0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475" w:type="dxa"/>
            <w:vAlign w:val="center"/>
          </w:tcPr>
          <w:p w14:paraId="3FAFD087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1.8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992" w:type="dxa"/>
            <w:vAlign w:val="center"/>
          </w:tcPr>
          <w:p w14:paraId="56DFB3C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723915" w:rsidRPr="000205AA" w14:paraId="579649E9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4F822C8F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474" w:type="dxa"/>
            <w:vAlign w:val="center"/>
          </w:tcPr>
          <w:p w14:paraId="4FF45C5D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5.8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474" w:type="dxa"/>
            <w:vAlign w:val="center"/>
          </w:tcPr>
          <w:p w14:paraId="6C8843A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3.1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31*</w:t>
            </w:r>
          </w:p>
        </w:tc>
        <w:tc>
          <w:tcPr>
            <w:tcW w:w="1474" w:type="dxa"/>
            <w:vAlign w:val="center"/>
          </w:tcPr>
          <w:p w14:paraId="4297949D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0.7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474" w:type="dxa"/>
            <w:vAlign w:val="center"/>
          </w:tcPr>
          <w:p w14:paraId="4C2D2121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5.2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2.11*</w:t>
            </w:r>
          </w:p>
        </w:tc>
        <w:tc>
          <w:tcPr>
            <w:tcW w:w="1475" w:type="dxa"/>
            <w:vAlign w:val="center"/>
          </w:tcPr>
          <w:p w14:paraId="7A5CBD83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1.88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992" w:type="dxa"/>
            <w:vAlign w:val="center"/>
          </w:tcPr>
          <w:p w14:paraId="52DF3237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723915" w:rsidRPr="000205AA" w14:paraId="65929BDC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3B9E58FF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74" w:type="dxa"/>
            <w:vAlign w:val="center"/>
          </w:tcPr>
          <w:p w14:paraId="44C8F0F3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7.78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24*</w:t>
            </w:r>
          </w:p>
        </w:tc>
        <w:tc>
          <w:tcPr>
            <w:tcW w:w="1474" w:type="dxa"/>
            <w:vAlign w:val="center"/>
          </w:tcPr>
          <w:p w14:paraId="6BD06A99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5.4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1474" w:type="dxa"/>
            <w:vAlign w:val="center"/>
          </w:tcPr>
          <w:p w14:paraId="359664FF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3.1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8.57*</w:t>
            </w:r>
          </w:p>
        </w:tc>
        <w:tc>
          <w:tcPr>
            <w:tcW w:w="1474" w:type="dxa"/>
            <w:vAlign w:val="center"/>
          </w:tcPr>
          <w:p w14:paraId="65AD5663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5.1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0.47*</w:t>
            </w:r>
          </w:p>
        </w:tc>
        <w:tc>
          <w:tcPr>
            <w:tcW w:w="1475" w:type="dxa"/>
            <w:vAlign w:val="center"/>
          </w:tcPr>
          <w:p w14:paraId="45D8064E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1.91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992" w:type="dxa"/>
            <w:vAlign w:val="center"/>
          </w:tcPr>
          <w:p w14:paraId="0B76BF39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723915" w:rsidRPr="000205AA" w14:paraId="0678C695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447242EE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74" w:type="dxa"/>
            <w:vAlign w:val="center"/>
          </w:tcPr>
          <w:p w14:paraId="6E7E6F89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8.0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10*</w:t>
            </w:r>
          </w:p>
        </w:tc>
        <w:tc>
          <w:tcPr>
            <w:tcW w:w="1474" w:type="dxa"/>
            <w:vAlign w:val="center"/>
          </w:tcPr>
          <w:p w14:paraId="0389DB2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6.5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1474" w:type="dxa"/>
            <w:vAlign w:val="center"/>
          </w:tcPr>
          <w:p w14:paraId="5AA813F2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3.45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13*</w:t>
            </w:r>
          </w:p>
        </w:tc>
        <w:tc>
          <w:tcPr>
            <w:tcW w:w="1474" w:type="dxa"/>
            <w:vAlign w:val="center"/>
          </w:tcPr>
          <w:p w14:paraId="7D120307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6.2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1.30*</w:t>
            </w:r>
          </w:p>
        </w:tc>
        <w:tc>
          <w:tcPr>
            <w:tcW w:w="1475" w:type="dxa"/>
            <w:vAlign w:val="center"/>
          </w:tcPr>
          <w:p w14:paraId="370B14C3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992" w:type="dxa"/>
            <w:vAlign w:val="center"/>
          </w:tcPr>
          <w:p w14:paraId="3F28420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723915" w:rsidRPr="000205AA" w14:paraId="20D2650A" w14:textId="77777777" w:rsidTr="00B44E65">
        <w:trPr>
          <w:trHeight w:val="604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6266E7AB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gram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indicate</w:t>
            </w:r>
            <w:proofErr w:type="gramEnd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the value of PVF index limb in point time (week) significantly different (p &lt; 0.05) from the value of week 0 in each treatment group.</w:t>
            </w:r>
          </w:p>
        </w:tc>
      </w:tr>
    </w:tbl>
    <w:p w14:paraId="427AE2E9" w14:textId="77777777" w:rsidR="00723915" w:rsidRDefault="00723915" w:rsidP="00723915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7F5FD9E9" w14:textId="77777777" w:rsidR="00723915" w:rsidRPr="000205AA" w:rsidRDefault="00723915" w:rsidP="00723915">
      <w:pPr>
        <w:ind w:left="284" w:hanging="284"/>
        <w:rPr>
          <w:rFonts w:ascii="Times New Roman" w:hAnsi="Times New Roman" w:cs="Times New Roman"/>
          <w:b/>
          <w:bCs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 xml:space="preserve">b. </w:t>
      </w:r>
      <w:r>
        <w:rPr>
          <w:rFonts w:ascii="Times New Roman" w:hAnsi="Times New Roman" w:cs="Times New Roman"/>
          <w:szCs w:val="24"/>
        </w:rPr>
        <w:t>Tabulation of the lameness scores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mean</w:t>
      </w:r>
      <w:r w:rsidRPr="000205AA">
        <w:rPr>
          <w:rFonts w:ascii="Times New Roman" w:hAnsi="Times New Roman" w:cs="Times New Roman"/>
          <w:szCs w:val="24"/>
        </w:rPr>
        <w:sym w:font="Symbol" w:char="F0B1"/>
      </w:r>
      <w:r>
        <w:rPr>
          <w:rFonts w:ascii="Times New Roman" w:hAnsi="Times New Roman" w:cs="Times New Roman"/>
          <w:szCs w:val="24"/>
        </w:rPr>
        <w:t>standard deviation) for each</w:t>
      </w:r>
      <w:r w:rsidRPr="000205AA">
        <w:rPr>
          <w:rFonts w:ascii="Times New Roman" w:hAnsi="Times New Roman" w:cs="Times New Roman"/>
          <w:szCs w:val="24"/>
        </w:rPr>
        <w:t xml:space="preserve"> treatment group at </w:t>
      </w:r>
      <w:r>
        <w:rPr>
          <w:rFonts w:ascii="Times New Roman" w:hAnsi="Times New Roman" w:cs="Times New Roman"/>
          <w:szCs w:val="24"/>
        </w:rPr>
        <w:t>baseline</w:t>
      </w:r>
      <w:r w:rsidRPr="000205AA">
        <w:rPr>
          <w:rFonts w:ascii="Times New Roman" w:hAnsi="Times New Roman" w:cs="Times New Roman"/>
          <w:szCs w:val="24"/>
        </w:rPr>
        <w:t xml:space="preserve"> (week 0), </w:t>
      </w:r>
      <w:r>
        <w:rPr>
          <w:rFonts w:ascii="Times New Roman" w:hAnsi="Times New Roman" w:cs="Times New Roman"/>
          <w:szCs w:val="24"/>
        </w:rPr>
        <w:t xml:space="preserve">and </w:t>
      </w:r>
      <w:r w:rsidRPr="000205AA">
        <w:rPr>
          <w:rFonts w:ascii="Times New Roman" w:hAnsi="Times New Roman" w:cs="Times New Roman"/>
          <w:szCs w:val="24"/>
        </w:rPr>
        <w:t>week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2, 4 and 6 after treatment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74"/>
        <w:gridCol w:w="1474"/>
        <w:gridCol w:w="1474"/>
        <w:gridCol w:w="1474"/>
        <w:gridCol w:w="1475"/>
        <w:gridCol w:w="992"/>
      </w:tblGrid>
      <w:tr w:rsidR="00723915" w:rsidRPr="000205AA" w14:paraId="771C4EE4" w14:textId="77777777" w:rsidTr="00B44E65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37B49C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3188CFA" w14:textId="77777777" w:rsidR="00723915" w:rsidRPr="000205AA" w:rsidRDefault="00723915" w:rsidP="00B44E65">
            <w:pPr>
              <w:ind w:left="-117" w:right="-76" w:firstLine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CSO-52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FE53787" w14:textId="77777777" w:rsidR="00723915" w:rsidRPr="000205AA" w:rsidRDefault="00723915" w:rsidP="00B44E65">
            <w:pPr>
              <w:ind w:left="-58" w:right="-75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78FEE51" w14:textId="77777777" w:rsidR="00723915" w:rsidRPr="000205AA" w:rsidRDefault="00723915" w:rsidP="00B44E65">
            <w:pPr>
              <w:ind w:left="-114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EAB-27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7B65CB7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Carpofen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1A0F904E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1FC02C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23915" w:rsidRPr="000205AA" w14:paraId="6320EBFD" w14:textId="77777777" w:rsidTr="00B44E65">
        <w:trPr>
          <w:trHeight w:val="447"/>
        </w:trPr>
        <w:tc>
          <w:tcPr>
            <w:tcW w:w="1276" w:type="dxa"/>
            <w:tcBorders>
              <w:bottom w:val="single" w:sz="4" w:space="0" w:color="auto"/>
            </w:tcBorders>
          </w:tcPr>
          <w:p w14:paraId="140B8B26" w14:textId="77777777" w:rsidR="00723915" w:rsidRPr="000205AA" w:rsidRDefault="00723915" w:rsidP="00B44E6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Visit 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9E5F04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53F5B23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A981FE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90D1174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5634084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AEFCB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4D896A4B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010A3303" w14:textId="77777777" w:rsidR="00723915" w:rsidRPr="000205AA" w:rsidRDefault="00723915" w:rsidP="00B44E65">
            <w:pPr>
              <w:ind w:right="-140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74" w:type="dxa"/>
            <w:vAlign w:val="center"/>
          </w:tcPr>
          <w:p w14:paraId="7F53B55B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74" w:type="dxa"/>
            <w:vAlign w:val="center"/>
          </w:tcPr>
          <w:p w14:paraId="496157E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74" w:type="dxa"/>
            <w:vAlign w:val="center"/>
          </w:tcPr>
          <w:p w14:paraId="3675F0E4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74" w:type="dxa"/>
            <w:vAlign w:val="center"/>
          </w:tcPr>
          <w:p w14:paraId="65A7289A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75" w:type="dxa"/>
            <w:vAlign w:val="center"/>
          </w:tcPr>
          <w:p w14:paraId="58CD8A9D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2" w:type="dxa"/>
            <w:vAlign w:val="center"/>
          </w:tcPr>
          <w:p w14:paraId="604B8DB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85*</w:t>
            </w:r>
          </w:p>
        </w:tc>
      </w:tr>
      <w:tr w:rsidR="00723915" w:rsidRPr="000205AA" w14:paraId="7FD10CFB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2BBFA8E6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474" w:type="dxa"/>
            <w:vAlign w:val="center"/>
          </w:tcPr>
          <w:p w14:paraId="72BF3760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74" w:type="dxa"/>
            <w:vAlign w:val="center"/>
          </w:tcPr>
          <w:p w14:paraId="2CBC4414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74" w:type="dxa"/>
            <w:vAlign w:val="center"/>
          </w:tcPr>
          <w:p w14:paraId="4D8C83D0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74" w:type="dxa"/>
            <w:vAlign w:val="center"/>
          </w:tcPr>
          <w:p w14:paraId="22A9A685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75" w:type="dxa"/>
            <w:vAlign w:val="center"/>
          </w:tcPr>
          <w:p w14:paraId="6165FBA1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vAlign w:val="center"/>
          </w:tcPr>
          <w:p w14:paraId="20733BF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3772C561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11EC029B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74" w:type="dxa"/>
            <w:vAlign w:val="center"/>
          </w:tcPr>
          <w:p w14:paraId="262CACE2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74" w:type="dxa"/>
            <w:vAlign w:val="center"/>
          </w:tcPr>
          <w:p w14:paraId="1AF112E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74" w:type="dxa"/>
            <w:vAlign w:val="center"/>
          </w:tcPr>
          <w:p w14:paraId="2D6ECF42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74" w:type="dxa"/>
            <w:vAlign w:val="center"/>
          </w:tcPr>
          <w:p w14:paraId="0F11D851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5" w:type="dxa"/>
            <w:vAlign w:val="center"/>
          </w:tcPr>
          <w:p w14:paraId="3AA45DE3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2" w:type="dxa"/>
            <w:vAlign w:val="center"/>
          </w:tcPr>
          <w:p w14:paraId="4EB2ABB9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7B3555AE" w14:textId="77777777" w:rsidTr="00B44E65">
        <w:trPr>
          <w:trHeight w:val="62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0AE6AA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23FEC16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950EA2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0338BB3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48307F9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61D5D344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16C2A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49DBB99F" w14:textId="77777777" w:rsidTr="00B44E65">
        <w:trPr>
          <w:trHeight w:val="395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4824E115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* = p-value derived from 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of 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0D6CDE2F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</w:p>
    <w:p w14:paraId="24946740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  <w:r w:rsidRPr="000205AA">
        <w:rPr>
          <w:rFonts w:ascii="Times New Roman" w:hAnsi="Times New Roman" w:cs="Times New Roman"/>
          <w:szCs w:val="24"/>
        </w:rPr>
        <w:br w:type="page"/>
      </w:r>
    </w:p>
    <w:p w14:paraId="6C49C23D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c.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abulation of the pain scores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mean</w:t>
      </w:r>
      <w:r w:rsidRPr="000205AA">
        <w:rPr>
          <w:rFonts w:ascii="Times New Roman" w:hAnsi="Times New Roman" w:cs="Times New Roman"/>
          <w:szCs w:val="24"/>
        </w:rPr>
        <w:sym w:font="Symbol" w:char="F0B1"/>
      </w:r>
      <w:r>
        <w:rPr>
          <w:rFonts w:ascii="Times New Roman" w:hAnsi="Times New Roman" w:cs="Times New Roman"/>
          <w:szCs w:val="24"/>
        </w:rPr>
        <w:t>standard deviation) for each</w:t>
      </w:r>
      <w:r w:rsidRPr="000205AA">
        <w:rPr>
          <w:rFonts w:ascii="Times New Roman" w:hAnsi="Times New Roman" w:cs="Times New Roman"/>
          <w:szCs w:val="24"/>
        </w:rPr>
        <w:t xml:space="preserve"> treatment group at </w:t>
      </w:r>
      <w:r>
        <w:rPr>
          <w:rFonts w:ascii="Times New Roman" w:hAnsi="Times New Roman" w:cs="Times New Roman"/>
          <w:szCs w:val="24"/>
        </w:rPr>
        <w:t>baseline</w:t>
      </w:r>
      <w:r w:rsidRPr="000205AA">
        <w:rPr>
          <w:rFonts w:ascii="Times New Roman" w:hAnsi="Times New Roman" w:cs="Times New Roman"/>
          <w:szCs w:val="24"/>
        </w:rPr>
        <w:t xml:space="preserve"> (week 0), </w:t>
      </w:r>
      <w:r>
        <w:rPr>
          <w:rFonts w:ascii="Times New Roman" w:hAnsi="Times New Roman" w:cs="Times New Roman"/>
          <w:szCs w:val="24"/>
        </w:rPr>
        <w:t xml:space="preserve">and </w:t>
      </w:r>
      <w:r w:rsidRPr="000205AA">
        <w:rPr>
          <w:rFonts w:ascii="Times New Roman" w:hAnsi="Times New Roman" w:cs="Times New Roman"/>
          <w:szCs w:val="24"/>
        </w:rPr>
        <w:t>week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2, 4 and 6 after treatment</w:t>
      </w:r>
    </w:p>
    <w:p w14:paraId="64AD7CA5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74"/>
        <w:gridCol w:w="1474"/>
        <w:gridCol w:w="1474"/>
        <w:gridCol w:w="1474"/>
        <w:gridCol w:w="1475"/>
        <w:gridCol w:w="992"/>
      </w:tblGrid>
      <w:tr w:rsidR="00723915" w:rsidRPr="000205AA" w14:paraId="0C8B3139" w14:textId="77777777" w:rsidTr="00B44E65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93A1BA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0B049F8" w14:textId="77777777" w:rsidR="00723915" w:rsidRPr="000205AA" w:rsidRDefault="00723915" w:rsidP="00B44E65">
            <w:pPr>
              <w:ind w:left="-117" w:right="-76" w:firstLine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CSO-52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6126A0F" w14:textId="77777777" w:rsidR="00723915" w:rsidRPr="000205AA" w:rsidRDefault="00723915" w:rsidP="00B44E65">
            <w:pPr>
              <w:ind w:left="-58" w:right="-75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B7BBFC7" w14:textId="77777777" w:rsidR="00723915" w:rsidRPr="000205AA" w:rsidRDefault="00723915" w:rsidP="00B44E65">
            <w:pPr>
              <w:ind w:left="-114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EAB-27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57918BA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Carpofen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1B64C78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A07A93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23915" w:rsidRPr="000205AA" w14:paraId="059411E1" w14:textId="77777777" w:rsidTr="00B44E65">
        <w:trPr>
          <w:trHeight w:val="447"/>
        </w:trPr>
        <w:tc>
          <w:tcPr>
            <w:tcW w:w="1276" w:type="dxa"/>
            <w:tcBorders>
              <w:bottom w:val="single" w:sz="4" w:space="0" w:color="auto"/>
            </w:tcBorders>
          </w:tcPr>
          <w:p w14:paraId="52EC06B0" w14:textId="77777777" w:rsidR="00723915" w:rsidRPr="000205AA" w:rsidRDefault="00723915" w:rsidP="00B44E6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Visit 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3C9638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FFB3657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3605F5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336DEEE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B13252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84469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1ED107C2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1C7E991E" w14:textId="77777777" w:rsidR="00723915" w:rsidRPr="000205AA" w:rsidRDefault="00723915" w:rsidP="00B44E65">
            <w:pPr>
              <w:ind w:right="-140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74" w:type="dxa"/>
            <w:vAlign w:val="center"/>
          </w:tcPr>
          <w:p w14:paraId="3FC4C61A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74" w:type="dxa"/>
            <w:vAlign w:val="center"/>
          </w:tcPr>
          <w:p w14:paraId="7AF0A1BE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74" w:type="dxa"/>
            <w:vAlign w:val="center"/>
          </w:tcPr>
          <w:p w14:paraId="7C79EF1B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74" w:type="dxa"/>
            <w:vAlign w:val="center"/>
          </w:tcPr>
          <w:p w14:paraId="6CD6CD07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75" w:type="dxa"/>
            <w:vAlign w:val="center"/>
          </w:tcPr>
          <w:p w14:paraId="078466E1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2" w:type="dxa"/>
            <w:vAlign w:val="center"/>
          </w:tcPr>
          <w:p w14:paraId="7D6B776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86*</w:t>
            </w:r>
          </w:p>
        </w:tc>
      </w:tr>
      <w:tr w:rsidR="00723915" w:rsidRPr="000205AA" w14:paraId="59533256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542366D5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474" w:type="dxa"/>
            <w:vAlign w:val="center"/>
          </w:tcPr>
          <w:p w14:paraId="6D2CCC8C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74" w:type="dxa"/>
            <w:vAlign w:val="center"/>
          </w:tcPr>
          <w:p w14:paraId="6AB00886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74" w:type="dxa"/>
            <w:vAlign w:val="center"/>
          </w:tcPr>
          <w:p w14:paraId="7E43EBA5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74" w:type="dxa"/>
            <w:vAlign w:val="center"/>
          </w:tcPr>
          <w:p w14:paraId="0EB41986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75" w:type="dxa"/>
            <w:vAlign w:val="center"/>
          </w:tcPr>
          <w:p w14:paraId="2E43D178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  <w:vAlign w:val="center"/>
          </w:tcPr>
          <w:p w14:paraId="7AC7AD6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10EB6849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67BEEDD3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74" w:type="dxa"/>
            <w:vAlign w:val="center"/>
          </w:tcPr>
          <w:p w14:paraId="22B696AA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74" w:type="dxa"/>
            <w:vAlign w:val="center"/>
          </w:tcPr>
          <w:p w14:paraId="51BEB785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74" w:type="dxa"/>
            <w:vAlign w:val="center"/>
          </w:tcPr>
          <w:p w14:paraId="1C935943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74" w:type="dxa"/>
            <w:vAlign w:val="center"/>
          </w:tcPr>
          <w:p w14:paraId="5BD4210D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75" w:type="dxa"/>
            <w:vAlign w:val="center"/>
          </w:tcPr>
          <w:p w14:paraId="7404D506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vAlign w:val="center"/>
          </w:tcPr>
          <w:p w14:paraId="786D373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AD0D573" w14:textId="77777777" w:rsidTr="00B44E65">
        <w:trPr>
          <w:trHeight w:val="62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0C7A62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3BFCE7B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10610619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533B682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BED99BA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52F6231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D6C1A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3FDAAD6" w14:textId="77777777" w:rsidTr="00B44E65">
        <w:trPr>
          <w:trHeight w:val="395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1899812F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* = p-value derived from 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ison of treatment groups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58FA783" w14:textId="77777777" w:rsidR="00723915" w:rsidRPr="000205AA" w:rsidRDefault="00723915" w:rsidP="00723915">
      <w:pPr>
        <w:rPr>
          <w:rFonts w:ascii="Times New Roman" w:hAnsi="Times New Roman" w:cs="Times New Roman"/>
          <w:b/>
          <w:bCs/>
          <w:szCs w:val="24"/>
        </w:rPr>
      </w:pPr>
    </w:p>
    <w:p w14:paraId="331A2947" w14:textId="77777777" w:rsidR="00723915" w:rsidRPr="000205AA" w:rsidRDefault="00723915" w:rsidP="00723915">
      <w:pPr>
        <w:rPr>
          <w:rFonts w:ascii="Times New Roman" w:hAnsi="Times New Roman" w:cs="Times New Roman"/>
          <w:b/>
          <w:bCs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br w:type="page"/>
      </w:r>
    </w:p>
    <w:p w14:paraId="0DAE56B9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d.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abulation of the joint mobility scores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mean</w:t>
      </w:r>
      <w:r w:rsidRPr="000205AA">
        <w:rPr>
          <w:rFonts w:ascii="Times New Roman" w:hAnsi="Times New Roman" w:cs="Times New Roman"/>
          <w:szCs w:val="24"/>
        </w:rPr>
        <w:sym w:font="Symbol" w:char="F0B1"/>
      </w:r>
      <w:r>
        <w:rPr>
          <w:rFonts w:ascii="Times New Roman" w:hAnsi="Times New Roman" w:cs="Times New Roman"/>
          <w:szCs w:val="24"/>
        </w:rPr>
        <w:t>standard deviation) for each</w:t>
      </w:r>
      <w:r w:rsidRPr="000205AA">
        <w:rPr>
          <w:rFonts w:ascii="Times New Roman" w:hAnsi="Times New Roman" w:cs="Times New Roman"/>
          <w:szCs w:val="24"/>
        </w:rPr>
        <w:t xml:space="preserve"> treatment group at </w:t>
      </w:r>
      <w:r>
        <w:rPr>
          <w:rFonts w:ascii="Times New Roman" w:hAnsi="Times New Roman" w:cs="Times New Roman"/>
          <w:szCs w:val="24"/>
        </w:rPr>
        <w:t>baseline</w:t>
      </w:r>
      <w:r w:rsidRPr="000205AA">
        <w:rPr>
          <w:rFonts w:ascii="Times New Roman" w:hAnsi="Times New Roman" w:cs="Times New Roman"/>
          <w:szCs w:val="24"/>
        </w:rPr>
        <w:t xml:space="preserve"> (week 0), </w:t>
      </w:r>
      <w:r>
        <w:rPr>
          <w:rFonts w:ascii="Times New Roman" w:hAnsi="Times New Roman" w:cs="Times New Roman"/>
          <w:szCs w:val="24"/>
        </w:rPr>
        <w:t xml:space="preserve">and </w:t>
      </w:r>
      <w:r w:rsidRPr="000205AA">
        <w:rPr>
          <w:rFonts w:ascii="Times New Roman" w:hAnsi="Times New Roman" w:cs="Times New Roman"/>
          <w:szCs w:val="24"/>
        </w:rPr>
        <w:t>week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2, 4 and 6 after treatment</w:t>
      </w:r>
    </w:p>
    <w:p w14:paraId="7441A715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74"/>
        <w:gridCol w:w="1474"/>
        <w:gridCol w:w="1474"/>
        <w:gridCol w:w="1474"/>
        <w:gridCol w:w="1475"/>
        <w:gridCol w:w="992"/>
      </w:tblGrid>
      <w:tr w:rsidR="00723915" w:rsidRPr="000205AA" w14:paraId="5FF02EA5" w14:textId="77777777" w:rsidTr="00B44E65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B3D375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EC3E8AD" w14:textId="77777777" w:rsidR="00723915" w:rsidRPr="000205AA" w:rsidRDefault="00723915" w:rsidP="00B44E65">
            <w:pPr>
              <w:ind w:left="-117" w:right="-76" w:firstLine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CSO-52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CC1FF07" w14:textId="77777777" w:rsidR="00723915" w:rsidRPr="000205AA" w:rsidRDefault="00723915" w:rsidP="00B44E65">
            <w:pPr>
              <w:ind w:left="-58" w:right="-75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96182A4" w14:textId="77777777" w:rsidR="00723915" w:rsidRPr="000205AA" w:rsidRDefault="00723915" w:rsidP="00B44E65">
            <w:pPr>
              <w:ind w:left="-114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EAB-27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CDD91EA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Carpofen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7B338AA8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5B4845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23915" w:rsidRPr="000205AA" w14:paraId="6334285A" w14:textId="77777777" w:rsidTr="00B44E65">
        <w:trPr>
          <w:trHeight w:val="447"/>
        </w:trPr>
        <w:tc>
          <w:tcPr>
            <w:tcW w:w="1276" w:type="dxa"/>
            <w:tcBorders>
              <w:bottom w:val="single" w:sz="4" w:space="0" w:color="auto"/>
            </w:tcBorders>
          </w:tcPr>
          <w:p w14:paraId="1C3A56E5" w14:textId="77777777" w:rsidR="00723915" w:rsidRPr="000205AA" w:rsidRDefault="00723915" w:rsidP="00B44E6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Visit 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52458B3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E6B85C5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DF7BFF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48D3C8F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3958DFC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8E17CF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0B1DC6D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62FD01D3" w14:textId="77777777" w:rsidR="00723915" w:rsidRPr="000205AA" w:rsidRDefault="00723915" w:rsidP="00B44E65">
            <w:pPr>
              <w:ind w:right="-140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74" w:type="dxa"/>
            <w:vAlign w:val="center"/>
          </w:tcPr>
          <w:p w14:paraId="1F3BE288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74" w:type="dxa"/>
            <w:vAlign w:val="center"/>
          </w:tcPr>
          <w:p w14:paraId="576E3DF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74" w:type="dxa"/>
            <w:vAlign w:val="center"/>
          </w:tcPr>
          <w:p w14:paraId="3B4B2BC8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4" w:type="dxa"/>
            <w:vAlign w:val="center"/>
          </w:tcPr>
          <w:p w14:paraId="4DDB5A58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5" w:type="dxa"/>
            <w:vAlign w:val="center"/>
          </w:tcPr>
          <w:p w14:paraId="7325AEC4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vAlign w:val="center"/>
          </w:tcPr>
          <w:p w14:paraId="07AE9C6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126 *</w:t>
            </w:r>
          </w:p>
        </w:tc>
      </w:tr>
      <w:tr w:rsidR="00723915" w:rsidRPr="000205AA" w14:paraId="1BF40466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52621B5C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474" w:type="dxa"/>
            <w:vAlign w:val="center"/>
          </w:tcPr>
          <w:p w14:paraId="18C0897E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74" w:type="dxa"/>
            <w:vAlign w:val="center"/>
          </w:tcPr>
          <w:p w14:paraId="2D675DEC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74" w:type="dxa"/>
            <w:vAlign w:val="center"/>
          </w:tcPr>
          <w:p w14:paraId="718AF495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4" w:type="dxa"/>
            <w:vAlign w:val="center"/>
          </w:tcPr>
          <w:p w14:paraId="7AD5EDC3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75" w:type="dxa"/>
            <w:vAlign w:val="center"/>
          </w:tcPr>
          <w:p w14:paraId="7C0F58EF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2" w:type="dxa"/>
            <w:vAlign w:val="center"/>
          </w:tcPr>
          <w:p w14:paraId="73D3B5D8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4A4E405B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7B598A4D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74" w:type="dxa"/>
            <w:vAlign w:val="center"/>
          </w:tcPr>
          <w:p w14:paraId="351BB697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74" w:type="dxa"/>
            <w:vAlign w:val="center"/>
          </w:tcPr>
          <w:p w14:paraId="03389A3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vAlign w:val="center"/>
          </w:tcPr>
          <w:p w14:paraId="2D8033C0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4" w:type="dxa"/>
            <w:vAlign w:val="center"/>
          </w:tcPr>
          <w:p w14:paraId="2A4E2073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75" w:type="dxa"/>
            <w:vAlign w:val="center"/>
          </w:tcPr>
          <w:p w14:paraId="123FA223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vAlign w:val="center"/>
          </w:tcPr>
          <w:p w14:paraId="2E3BE1B2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49D35D0B" w14:textId="77777777" w:rsidTr="00B44E65">
        <w:trPr>
          <w:trHeight w:val="62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07C2F8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FCF6AC0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133F2C9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99EFC83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34A355C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30EDE95B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1E2738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7DFBD37C" w14:textId="77777777" w:rsidTr="00B44E65">
        <w:trPr>
          <w:trHeight w:val="395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4CA556B2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* = p-value derived from 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ison of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treatment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0ED40AC" w14:textId="77777777" w:rsidR="00723915" w:rsidRPr="000205AA" w:rsidRDefault="00723915" w:rsidP="00723915">
      <w:pPr>
        <w:rPr>
          <w:rFonts w:ascii="Times New Roman" w:hAnsi="Times New Roman" w:cs="Times New Roman"/>
          <w:b/>
          <w:bCs/>
          <w:szCs w:val="24"/>
        </w:rPr>
      </w:pPr>
    </w:p>
    <w:p w14:paraId="68D6CD70" w14:textId="77777777" w:rsidR="00723915" w:rsidRPr="000205AA" w:rsidRDefault="00723915" w:rsidP="00723915">
      <w:pPr>
        <w:rPr>
          <w:rFonts w:ascii="Times New Roman" w:hAnsi="Times New Roman" w:cs="Times New Roman"/>
          <w:b/>
          <w:bCs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br w:type="page"/>
      </w:r>
    </w:p>
    <w:p w14:paraId="1394426B" w14:textId="77777777" w:rsidR="00723915" w:rsidRPr="000205AA" w:rsidRDefault="00723915" w:rsidP="00723915">
      <w:pPr>
        <w:rPr>
          <w:rFonts w:ascii="Times New Roman" w:hAnsi="Times New Roman" w:cs="Times New Roman"/>
          <w:szCs w:val="24"/>
        </w:rPr>
      </w:pPr>
      <w:r w:rsidRPr="000205A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e.</w:t>
      </w:r>
      <w:r w:rsidRPr="000205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abulation of the weight bearing scores (mean</w:t>
      </w:r>
      <w:r w:rsidRPr="000205AA">
        <w:rPr>
          <w:rFonts w:ascii="Times New Roman" w:hAnsi="Times New Roman" w:cs="Times New Roman"/>
          <w:szCs w:val="24"/>
        </w:rPr>
        <w:sym w:font="Symbol" w:char="F0B1"/>
      </w:r>
      <w:r>
        <w:rPr>
          <w:rFonts w:ascii="Times New Roman" w:hAnsi="Times New Roman" w:cs="Times New Roman"/>
          <w:szCs w:val="24"/>
        </w:rPr>
        <w:t>standard deviation) for each</w:t>
      </w:r>
      <w:r w:rsidRPr="000205AA">
        <w:rPr>
          <w:rFonts w:ascii="Times New Roman" w:hAnsi="Times New Roman" w:cs="Times New Roman"/>
          <w:szCs w:val="24"/>
        </w:rPr>
        <w:t xml:space="preserve"> treatment group at </w:t>
      </w:r>
      <w:r>
        <w:rPr>
          <w:rFonts w:ascii="Times New Roman" w:hAnsi="Times New Roman" w:cs="Times New Roman"/>
          <w:szCs w:val="24"/>
        </w:rPr>
        <w:t>baseline</w:t>
      </w:r>
      <w:r w:rsidRPr="000205AA">
        <w:rPr>
          <w:rFonts w:ascii="Times New Roman" w:hAnsi="Times New Roman" w:cs="Times New Roman"/>
          <w:szCs w:val="24"/>
        </w:rPr>
        <w:t xml:space="preserve"> (week 0), </w:t>
      </w:r>
      <w:r>
        <w:rPr>
          <w:rFonts w:ascii="Times New Roman" w:hAnsi="Times New Roman" w:cs="Times New Roman"/>
          <w:szCs w:val="24"/>
        </w:rPr>
        <w:t xml:space="preserve">and </w:t>
      </w:r>
      <w:r w:rsidRPr="000205AA">
        <w:rPr>
          <w:rFonts w:ascii="Times New Roman" w:hAnsi="Times New Roman" w:cs="Times New Roman"/>
          <w:szCs w:val="24"/>
        </w:rPr>
        <w:t>week</w:t>
      </w:r>
      <w:r>
        <w:rPr>
          <w:rFonts w:ascii="Times New Roman" w:hAnsi="Times New Roman" w:cs="Times New Roman"/>
          <w:szCs w:val="24"/>
        </w:rPr>
        <w:t>s</w:t>
      </w:r>
      <w:r w:rsidRPr="000205AA">
        <w:rPr>
          <w:rFonts w:ascii="Times New Roman" w:hAnsi="Times New Roman" w:cs="Times New Roman"/>
          <w:szCs w:val="24"/>
        </w:rPr>
        <w:t xml:space="preserve"> 2, 4 and 6 after treatment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74"/>
        <w:gridCol w:w="1474"/>
        <w:gridCol w:w="1474"/>
        <w:gridCol w:w="1474"/>
        <w:gridCol w:w="1475"/>
        <w:gridCol w:w="992"/>
      </w:tblGrid>
      <w:tr w:rsidR="00723915" w:rsidRPr="000205AA" w14:paraId="72F5474A" w14:textId="77777777" w:rsidTr="00B44E65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C4B898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AEA8220" w14:textId="77777777" w:rsidR="00723915" w:rsidRPr="000205AA" w:rsidRDefault="00723915" w:rsidP="00B44E65">
            <w:pPr>
              <w:ind w:left="-117" w:right="-76" w:firstLine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CSO-52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18ED67A" w14:textId="77777777" w:rsidR="00723915" w:rsidRPr="000205AA" w:rsidRDefault="00723915" w:rsidP="00B44E65">
            <w:pPr>
              <w:ind w:left="-58" w:right="-75" w:hanging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FC6B96B" w14:textId="77777777" w:rsidR="00723915" w:rsidRPr="000205AA" w:rsidRDefault="00723915" w:rsidP="00B44E65">
            <w:pPr>
              <w:ind w:left="-114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EAB-27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5C4396F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Carpofen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53DBF8AB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DF8B7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23915" w:rsidRPr="000205AA" w14:paraId="7C7E8CAF" w14:textId="77777777" w:rsidTr="00B44E65">
        <w:trPr>
          <w:trHeight w:val="447"/>
        </w:trPr>
        <w:tc>
          <w:tcPr>
            <w:tcW w:w="1276" w:type="dxa"/>
            <w:tcBorders>
              <w:bottom w:val="single" w:sz="4" w:space="0" w:color="auto"/>
            </w:tcBorders>
          </w:tcPr>
          <w:p w14:paraId="46BCC889" w14:textId="77777777" w:rsidR="00723915" w:rsidRPr="000205AA" w:rsidRDefault="00723915" w:rsidP="00B44E6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Visit 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36603E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BB1012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086D4AC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F997C3C" w14:textId="77777777" w:rsidR="00723915" w:rsidRPr="000205AA" w:rsidRDefault="00723915" w:rsidP="00B44E65">
            <w:pPr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E3FFB03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8D8D9D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60AA0E30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1DE80ED0" w14:textId="77777777" w:rsidR="00723915" w:rsidRPr="000205AA" w:rsidRDefault="00723915" w:rsidP="00B44E65">
            <w:pPr>
              <w:ind w:right="-140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474" w:type="dxa"/>
            <w:vAlign w:val="center"/>
          </w:tcPr>
          <w:p w14:paraId="6A8CF124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74" w:type="dxa"/>
            <w:vAlign w:val="center"/>
          </w:tcPr>
          <w:p w14:paraId="3C0BD908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74" w:type="dxa"/>
            <w:vAlign w:val="center"/>
          </w:tcPr>
          <w:p w14:paraId="2D91D16A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74" w:type="dxa"/>
            <w:vAlign w:val="center"/>
          </w:tcPr>
          <w:p w14:paraId="4E1B8A40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75" w:type="dxa"/>
            <w:vAlign w:val="center"/>
          </w:tcPr>
          <w:p w14:paraId="1193A2AD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vAlign w:val="center"/>
          </w:tcPr>
          <w:p w14:paraId="67D4902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929*</w:t>
            </w:r>
          </w:p>
        </w:tc>
      </w:tr>
      <w:tr w:rsidR="00723915" w:rsidRPr="000205AA" w14:paraId="0F900875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76EF3D39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474" w:type="dxa"/>
            <w:vAlign w:val="center"/>
          </w:tcPr>
          <w:p w14:paraId="530CA23A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74" w:type="dxa"/>
            <w:vAlign w:val="center"/>
          </w:tcPr>
          <w:p w14:paraId="26B861E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74" w:type="dxa"/>
            <w:vAlign w:val="center"/>
          </w:tcPr>
          <w:p w14:paraId="0A91157E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74" w:type="dxa"/>
            <w:vAlign w:val="center"/>
          </w:tcPr>
          <w:p w14:paraId="7AF2412F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75" w:type="dxa"/>
            <w:vAlign w:val="center"/>
          </w:tcPr>
          <w:p w14:paraId="3ABBB40A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vAlign w:val="center"/>
          </w:tcPr>
          <w:p w14:paraId="4DF6C929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09D224A" w14:textId="77777777" w:rsidTr="00B44E65">
        <w:trPr>
          <w:trHeight w:val="623"/>
        </w:trPr>
        <w:tc>
          <w:tcPr>
            <w:tcW w:w="1276" w:type="dxa"/>
            <w:vAlign w:val="center"/>
          </w:tcPr>
          <w:p w14:paraId="23A12CD3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74" w:type="dxa"/>
            <w:vAlign w:val="center"/>
          </w:tcPr>
          <w:p w14:paraId="79415698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74" w:type="dxa"/>
            <w:vAlign w:val="center"/>
          </w:tcPr>
          <w:p w14:paraId="5AA3EB0C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74" w:type="dxa"/>
            <w:vAlign w:val="center"/>
          </w:tcPr>
          <w:p w14:paraId="5D7CFF81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74" w:type="dxa"/>
            <w:vAlign w:val="center"/>
          </w:tcPr>
          <w:p w14:paraId="1F62D108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5" w:type="dxa"/>
            <w:vAlign w:val="center"/>
          </w:tcPr>
          <w:p w14:paraId="2CF9D93A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center"/>
          </w:tcPr>
          <w:p w14:paraId="080F5E31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5122F64B" w14:textId="77777777" w:rsidTr="00B44E65">
        <w:trPr>
          <w:trHeight w:val="62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395C55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E97EE7D" w14:textId="77777777" w:rsidR="00723915" w:rsidRPr="000205AA" w:rsidRDefault="00723915" w:rsidP="00B44E65">
            <w:pPr>
              <w:ind w:left="-10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15A50170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634D8DC" w14:textId="77777777" w:rsidR="00723915" w:rsidRPr="000205AA" w:rsidRDefault="00723915" w:rsidP="00B44E65">
            <w:pPr>
              <w:ind w:left="-72" w:right="-127" w:hanging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4707272" w14:textId="77777777" w:rsidR="00723915" w:rsidRPr="000205AA" w:rsidRDefault="00723915" w:rsidP="00B44E65">
            <w:pPr>
              <w:ind w:left="-62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8E36970" w14:textId="77777777" w:rsidR="00723915" w:rsidRPr="000205AA" w:rsidRDefault="00723915" w:rsidP="00B44E65">
            <w:pPr>
              <w:ind w:left="-103" w:right="-1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50C85A" w14:textId="77777777" w:rsidR="00723915" w:rsidRPr="000205AA" w:rsidRDefault="00723915" w:rsidP="00B44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915" w:rsidRPr="000205AA" w14:paraId="132F0B78" w14:textId="77777777" w:rsidTr="00B44E65">
        <w:trPr>
          <w:trHeight w:val="395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454F6DAB" w14:textId="77777777" w:rsidR="00723915" w:rsidRPr="000205AA" w:rsidRDefault="00723915" w:rsidP="00B44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* = p-value derived from 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ison of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treatment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2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ED7C5FA" w14:textId="77777777" w:rsidR="00723915" w:rsidRPr="000205AA" w:rsidRDefault="00723915" w:rsidP="00723915">
      <w:pPr>
        <w:rPr>
          <w:rFonts w:ascii="Times New Roman" w:hAnsi="Times New Roman" w:cs="Times New Roman"/>
          <w:b/>
          <w:bCs/>
          <w:szCs w:val="24"/>
        </w:rPr>
      </w:pPr>
    </w:p>
    <w:p w14:paraId="113C04A3" w14:textId="77777777" w:rsidR="00C65869" w:rsidRDefault="00C65869"/>
    <w:sectPr w:rsidR="00C65869" w:rsidSect="00D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15"/>
    <w:rsid w:val="00001FC8"/>
    <w:rsid w:val="000024C8"/>
    <w:rsid w:val="00002F51"/>
    <w:rsid w:val="00003088"/>
    <w:rsid w:val="0000414F"/>
    <w:rsid w:val="00006410"/>
    <w:rsid w:val="00007C38"/>
    <w:rsid w:val="00007FED"/>
    <w:rsid w:val="000104EE"/>
    <w:rsid w:val="0001333F"/>
    <w:rsid w:val="00014C4C"/>
    <w:rsid w:val="000152F9"/>
    <w:rsid w:val="00017105"/>
    <w:rsid w:val="000216EE"/>
    <w:rsid w:val="00022E64"/>
    <w:rsid w:val="00022EDE"/>
    <w:rsid w:val="000237A7"/>
    <w:rsid w:val="000247C3"/>
    <w:rsid w:val="0003033B"/>
    <w:rsid w:val="000321DA"/>
    <w:rsid w:val="0003342F"/>
    <w:rsid w:val="000365C0"/>
    <w:rsid w:val="00037653"/>
    <w:rsid w:val="00044011"/>
    <w:rsid w:val="00051E66"/>
    <w:rsid w:val="00052752"/>
    <w:rsid w:val="0005373D"/>
    <w:rsid w:val="0005440B"/>
    <w:rsid w:val="0005610E"/>
    <w:rsid w:val="00056481"/>
    <w:rsid w:val="00057441"/>
    <w:rsid w:val="00061A63"/>
    <w:rsid w:val="00064BD7"/>
    <w:rsid w:val="00065E48"/>
    <w:rsid w:val="000664B4"/>
    <w:rsid w:val="00066A0F"/>
    <w:rsid w:val="00070E1C"/>
    <w:rsid w:val="000720DE"/>
    <w:rsid w:val="00072DFD"/>
    <w:rsid w:val="00072E77"/>
    <w:rsid w:val="00075E58"/>
    <w:rsid w:val="00080292"/>
    <w:rsid w:val="00080AB9"/>
    <w:rsid w:val="00081378"/>
    <w:rsid w:val="00083267"/>
    <w:rsid w:val="00090DE7"/>
    <w:rsid w:val="00093FED"/>
    <w:rsid w:val="000A0836"/>
    <w:rsid w:val="000A431C"/>
    <w:rsid w:val="000A4732"/>
    <w:rsid w:val="000A5D30"/>
    <w:rsid w:val="000A5FDC"/>
    <w:rsid w:val="000A6525"/>
    <w:rsid w:val="000B0B61"/>
    <w:rsid w:val="000B2926"/>
    <w:rsid w:val="000C23BA"/>
    <w:rsid w:val="000C39E4"/>
    <w:rsid w:val="000D1925"/>
    <w:rsid w:val="000D4DBE"/>
    <w:rsid w:val="000D72E9"/>
    <w:rsid w:val="000D730A"/>
    <w:rsid w:val="000E1D6F"/>
    <w:rsid w:val="000E2401"/>
    <w:rsid w:val="000E3F38"/>
    <w:rsid w:val="000E5C69"/>
    <w:rsid w:val="000E694C"/>
    <w:rsid w:val="000E7521"/>
    <w:rsid w:val="000F5C94"/>
    <w:rsid w:val="000F6128"/>
    <w:rsid w:val="000F6145"/>
    <w:rsid w:val="0010118E"/>
    <w:rsid w:val="00101477"/>
    <w:rsid w:val="001020FF"/>
    <w:rsid w:val="00102174"/>
    <w:rsid w:val="00103F22"/>
    <w:rsid w:val="00105089"/>
    <w:rsid w:val="001053C5"/>
    <w:rsid w:val="00114B15"/>
    <w:rsid w:val="001160F3"/>
    <w:rsid w:val="0011676E"/>
    <w:rsid w:val="00117951"/>
    <w:rsid w:val="00122CBE"/>
    <w:rsid w:val="00123A15"/>
    <w:rsid w:val="0012404F"/>
    <w:rsid w:val="00124E85"/>
    <w:rsid w:val="00126833"/>
    <w:rsid w:val="001270F8"/>
    <w:rsid w:val="00127F6B"/>
    <w:rsid w:val="00130BD2"/>
    <w:rsid w:val="00134D03"/>
    <w:rsid w:val="001414E1"/>
    <w:rsid w:val="00143311"/>
    <w:rsid w:val="00146072"/>
    <w:rsid w:val="001551F4"/>
    <w:rsid w:val="0015581F"/>
    <w:rsid w:val="00163A5A"/>
    <w:rsid w:val="00163B59"/>
    <w:rsid w:val="00167199"/>
    <w:rsid w:val="00174657"/>
    <w:rsid w:val="00180338"/>
    <w:rsid w:val="00185875"/>
    <w:rsid w:val="00187DFC"/>
    <w:rsid w:val="00190808"/>
    <w:rsid w:val="001922C7"/>
    <w:rsid w:val="00195FBF"/>
    <w:rsid w:val="00196C13"/>
    <w:rsid w:val="001A1E9C"/>
    <w:rsid w:val="001A31FD"/>
    <w:rsid w:val="001A377F"/>
    <w:rsid w:val="001A45C7"/>
    <w:rsid w:val="001A7B34"/>
    <w:rsid w:val="001C127A"/>
    <w:rsid w:val="001C1686"/>
    <w:rsid w:val="001C2E86"/>
    <w:rsid w:val="001C3197"/>
    <w:rsid w:val="001C38D3"/>
    <w:rsid w:val="001C4397"/>
    <w:rsid w:val="001C6A65"/>
    <w:rsid w:val="001C6FD2"/>
    <w:rsid w:val="001C72F1"/>
    <w:rsid w:val="001D175A"/>
    <w:rsid w:val="001D24F8"/>
    <w:rsid w:val="001D25F7"/>
    <w:rsid w:val="001D446D"/>
    <w:rsid w:val="001E1D02"/>
    <w:rsid w:val="001E1DCC"/>
    <w:rsid w:val="001E7A82"/>
    <w:rsid w:val="001F6321"/>
    <w:rsid w:val="001F785E"/>
    <w:rsid w:val="0020041F"/>
    <w:rsid w:val="00200E5E"/>
    <w:rsid w:val="00201AAE"/>
    <w:rsid w:val="00201B33"/>
    <w:rsid w:val="0020443A"/>
    <w:rsid w:val="00204587"/>
    <w:rsid w:val="00211497"/>
    <w:rsid w:val="00212E89"/>
    <w:rsid w:val="00212EEF"/>
    <w:rsid w:val="00214363"/>
    <w:rsid w:val="002150AD"/>
    <w:rsid w:val="002152D6"/>
    <w:rsid w:val="002160CE"/>
    <w:rsid w:val="002230D1"/>
    <w:rsid w:val="00223671"/>
    <w:rsid w:val="0022367C"/>
    <w:rsid w:val="00224F1E"/>
    <w:rsid w:val="0022677E"/>
    <w:rsid w:val="002327D8"/>
    <w:rsid w:val="00235460"/>
    <w:rsid w:val="0023665B"/>
    <w:rsid w:val="00236DA2"/>
    <w:rsid w:val="00237DA3"/>
    <w:rsid w:val="002422C1"/>
    <w:rsid w:val="00242BB8"/>
    <w:rsid w:val="00243699"/>
    <w:rsid w:val="00244FED"/>
    <w:rsid w:val="00247903"/>
    <w:rsid w:val="0025053B"/>
    <w:rsid w:val="00250A66"/>
    <w:rsid w:val="002513F3"/>
    <w:rsid w:val="00251C47"/>
    <w:rsid w:val="00253402"/>
    <w:rsid w:val="00253474"/>
    <w:rsid w:val="00260204"/>
    <w:rsid w:val="00262087"/>
    <w:rsid w:val="002657F3"/>
    <w:rsid w:val="002716CE"/>
    <w:rsid w:val="002813F8"/>
    <w:rsid w:val="00281E31"/>
    <w:rsid w:val="00282B1E"/>
    <w:rsid w:val="00283564"/>
    <w:rsid w:val="0028599F"/>
    <w:rsid w:val="00290436"/>
    <w:rsid w:val="002953CF"/>
    <w:rsid w:val="00295FA2"/>
    <w:rsid w:val="002974E4"/>
    <w:rsid w:val="002A0A72"/>
    <w:rsid w:val="002A11EB"/>
    <w:rsid w:val="002A2E11"/>
    <w:rsid w:val="002A410E"/>
    <w:rsid w:val="002A4D4B"/>
    <w:rsid w:val="002A526D"/>
    <w:rsid w:val="002A565D"/>
    <w:rsid w:val="002A5927"/>
    <w:rsid w:val="002A5E49"/>
    <w:rsid w:val="002A66AD"/>
    <w:rsid w:val="002B47DC"/>
    <w:rsid w:val="002B6627"/>
    <w:rsid w:val="002C203A"/>
    <w:rsid w:val="002C2A61"/>
    <w:rsid w:val="002C2D8B"/>
    <w:rsid w:val="002C3301"/>
    <w:rsid w:val="002C3564"/>
    <w:rsid w:val="002C42B2"/>
    <w:rsid w:val="002C4E92"/>
    <w:rsid w:val="002D335F"/>
    <w:rsid w:val="002D58C0"/>
    <w:rsid w:val="002D5A3E"/>
    <w:rsid w:val="002D7AF6"/>
    <w:rsid w:val="002E5D4A"/>
    <w:rsid w:val="002E7EBE"/>
    <w:rsid w:val="002F017D"/>
    <w:rsid w:val="002F03F4"/>
    <w:rsid w:val="002F131B"/>
    <w:rsid w:val="002F27C3"/>
    <w:rsid w:val="002F4861"/>
    <w:rsid w:val="002F4B0A"/>
    <w:rsid w:val="002F5A49"/>
    <w:rsid w:val="002F6276"/>
    <w:rsid w:val="002F6330"/>
    <w:rsid w:val="00301BAA"/>
    <w:rsid w:val="0030258E"/>
    <w:rsid w:val="00302DE3"/>
    <w:rsid w:val="00305455"/>
    <w:rsid w:val="003127EE"/>
    <w:rsid w:val="00312B16"/>
    <w:rsid w:val="00314B70"/>
    <w:rsid w:val="00314D67"/>
    <w:rsid w:val="00320673"/>
    <w:rsid w:val="00320880"/>
    <w:rsid w:val="00321409"/>
    <w:rsid w:val="00321D04"/>
    <w:rsid w:val="0033041D"/>
    <w:rsid w:val="003306EF"/>
    <w:rsid w:val="00330E6B"/>
    <w:rsid w:val="00331F3C"/>
    <w:rsid w:val="003346F4"/>
    <w:rsid w:val="0033511B"/>
    <w:rsid w:val="00341746"/>
    <w:rsid w:val="00342410"/>
    <w:rsid w:val="0034717A"/>
    <w:rsid w:val="00351243"/>
    <w:rsid w:val="003513A7"/>
    <w:rsid w:val="00352E94"/>
    <w:rsid w:val="00354628"/>
    <w:rsid w:val="00356574"/>
    <w:rsid w:val="0035732D"/>
    <w:rsid w:val="00357D15"/>
    <w:rsid w:val="0036290E"/>
    <w:rsid w:val="00364A3F"/>
    <w:rsid w:val="003675CB"/>
    <w:rsid w:val="00367BA8"/>
    <w:rsid w:val="00372970"/>
    <w:rsid w:val="00372BDC"/>
    <w:rsid w:val="00376342"/>
    <w:rsid w:val="0037653A"/>
    <w:rsid w:val="00377C9F"/>
    <w:rsid w:val="00380435"/>
    <w:rsid w:val="0038187A"/>
    <w:rsid w:val="00382A91"/>
    <w:rsid w:val="00385267"/>
    <w:rsid w:val="00390CCF"/>
    <w:rsid w:val="0039314A"/>
    <w:rsid w:val="00393545"/>
    <w:rsid w:val="003A164F"/>
    <w:rsid w:val="003A179E"/>
    <w:rsid w:val="003A3D09"/>
    <w:rsid w:val="003A4BA1"/>
    <w:rsid w:val="003B0A75"/>
    <w:rsid w:val="003B0C81"/>
    <w:rsid w:val="003B27D1"/>
    <w:rsid w:val="003B6996"/>
    <w:rsid w:val="003C163F"/>
    <w:rsid w:val="003C25AC"/>
    <w:rsid w:val="003C382C"/>
    <w:rsid w:val="003C4B20"/>
    <w:rsid w:val="003C5827"/>
    <w:rsid w:val="003C5852"/>
    <w:rsid w:val="003C76E0"/>
    <w:rsid w:val="003D1DE9"/>
    <w:rsid w:val="003D30E2"/>
    <w:rsid w:val="003D4F69"/>
    <w:rsid w:val="003E16BE"/>
    <w:rsid w:val="003E2384"/>
    <w:rsid w:val="003E3753"/>
    <w:rsid w:val="003E46F5"/>
    <w:rsid w:val="003E4A39"/>
    <w:rsid w:val="003E6C20"/>
    <w:rsid w:val="003F2AB9"/>
    <w:rsid w:val="003F5C96"/>
    <w:rsid w:val="004011CE"/>
    <w:rsid w:val="00403EC2"/>
    <w:rsid w:val="00413045"/>
    <w:rsid w:val="00421331"/>
    <w:rsid w:val="00421577"/>
    <w:rsid w:val="004229A3"/>
    <w:rsid w:val="00430B39"/>
    <w:rsid w:val="0043245B"/>
    <w:rsid w:val="004334BC"/>
    <w:rsid w:val="0043359A"/>
    <w:rsid w:val="0043790A"/>
    <w:rsid w:val="00437944"/>
    <w:rsid w:val="004512EA"/>
    <w:rsid w:val="004532AC"/>
    <w:rsid w:val="00453B58"/>
    <w:rsid w:val="0045471A"/>
    <w:rsid w:val="0046078E"/>
    <w:rsid w:val="0046137B"/>
    <w:rsid w:val="00466639"/>
    <w:rsid w:val="00466D8F"/>
    <w:rsid w:val="00466DAF"/>
    <w:rsid w:val="004675AD"/>
    <w:rsid w:val="004724DA"/>
    <w:rsid w:val="004731E6"/>
    <w:rsid w:val="00473B38"/>
    <w:rsid w:val="00474577"/>
    <w:rsid w:val="00477C57"/>
    <w:rsid w:val="0048030C"/>
    <w:rsid w:val="004855D3"/>
    <w:rsid w:val="00485A4D"/>
    <w:rsid w:val="00486D97"/>
    <w:rsid w:val="0049331C"/>
    <w:rsid w:val="004943DC"/>
    <w:rsid w:val="00494A42"/>
    <w:rsid w:val="004A08AE"/>
    <w:rsid w:val="004A13D0"/>
    <w:rsid w:val="004A165C"/>
    <w:rsid w:val="004A63A0"/>
    <w:rsid w:val="004A70D5"/>
    <w:rsid w:val="004B06E8"/>
    <w:rsid w:val="004B0B66"/>
    <w:rsid w:val="004B1AA7"/>
    <w:rsid w:val="004B1FC6"/>
    <w:rsid w:val="004B31BE"/>
    <w:rsid w:val="004B5800"/>
    <w:rsid w:val="004B6A96"/>
    <w:rsid w:val="004B6C49"/>
    <w:rsid w:val="004C0CD1"/>
    <w:rsid w:val="004C22AC"/>
    <w:rsid w:val="004C48B6"/>
    <w:rsid w:val="004C6023"/>
    <w:rsid w:val="004C6AF6"/>
    <w:rsid w:val="004C6DE4"/>
    <w:rsid w:val="004C7FDC"/>
    <w:rsid w:val="004D12DC"/>
    <w:rsid w:val="004D21C8"/>
    <w:rsid w:val="004D4C34"/>
    <w:rsid w:val="004D61F4"/>
    <w:rsid w:val="004D6C65"/>
    <w:rsid w:val="004E0755"/>
    <w:rsid w:val="004E0D9B"/>
    <w:rsid w:val="004E1894"/>
    <w:rsid w:val="004E463A"/>
    <w:rsid w:val="004E47EE"/>
    <w:rsid w:val="004E7615"/>
    <w:rsid w:val="004F1B5C"/>
    <w:rsid w:val="004F1E02"/>
    <w:rsid w:val="004F20B5"/>
    <w:rsid w:val="004F53A8"/>
    <w:rsid w:val="004F59CF"/>
    <w:rsid w:val="004F7934"/>
    <w:rsid w:val="00500106"/>
    <w:rsid w:val="00504315"/>
    <w:rsid w:val="00505DA6"/>
    <w:rsid w:val="0051200A"/>
    <w:rsid w:val="00514F8C"/>
    <w:rsid w:val="005173F4"/>
    <w:rsid w:val="00531BFB"/>
    <w:rsid w:val="005328ED"/>
    <w:rsid w:val="00532F8A"/>
    <w:rsid w:val="00536B79"/>
    <w:rsid w:val="00545C92"/>
    <w:rsid w:val="00547D0E"/>
    <w:rsid w:val="0055119D"/>
    <w:rsid w:val="00551BB0"/>
    <w:rsid w:val="00551C17"/>
    <w:rsid w:val="00554835"/>
    <w:rsid w:val="00556379"/>
    <w:rsid w:val="00556B00"/>
    <w:rsid w:val="00566135"/>
    <w:rsid w:val="00566988"/>
    <w:rsid w:val="00573D02"/>
    <w:rsid w:val="00573D8D"/>
    <w:rsid w:val="00574CA1"/>
    <w:rsid w:val="00575621"/>
    <w:rsid w:val="00576191"/>
    <w:rsid w:val="00576BB5"/>
    <w:rsid w:val="00580116"/>
    <w:rsid w:val="00582CA3"/>
    <w:rsid w:val="00585848"/>
    <w:rsid w:val="00587792"/>
    <w:rsid w:val="0059186F"/>
    <w:rsid w:val="00596355"/>
    <w:rsid w:val="005A095E"/>
    <w:rsid w:val="005A2885"/>
    <w:rsid w:val="005A29C3"/>
    <w:rsid w:val="005A5E29"/>
    <w:rsid w:val="005A6AEC"/>
    <w:rsid w:val="005B08E2"/>
    <w:rsid w:val="005B09C6"/>
    <w:rsid w:val="005B3398"/>
    <w:rsid w:val="005B44FD"/>
    <w:rsid w:val="005B5C35"/>
    <w:rsid w:val="005C0329"/>
    <w:rsid w:val="005C2AF6"/>
    <w:rsid w:val="005C2F9D"/>
    <w:rsid w:val="005C4B26"/>
    <w:rsid w:val="005C6AB5"/>
    <w:rsid w:val="005D1FE1"/>
    <w:rsid w:val="005D315F"/>
    <w:rsid w:val="005D43A1"/>
    <w:rsid w:val="005D4FE5"/>
    <w:rsid w:val="005D7826"/>
    <w:rsid w:val="005D7A65"/>
    <w:rsid w:val="005E2694"/>
    <w:rsid w:val="005E333C"/>
    <w:rsid w:val="005E3B20"/>
    <w:rsid w:val="005F3A7C"/>
    <w:rsid w:val="005F5695"/>
    <w:rsid w:val="005F79FC"/>
    <w:rsid w:val="00603005"/>
    <w:rsid w:val="006050AB"/>
    <w:rsid w:val="00605978"/>
    <w:rsid w:val="00610125"/>
    <w:rsid w:val="00612335"/>
    <w:rsid w:val="00612EB6"/>
    <w:rsid w:val="00621CDD"/>
    <w:rsid w:val="006235FF"/>
    <w:rsid w:val="0062483E"/>
    <w:rsid w:val="00626FC4"/>
    <w:rsid w:val="00632A07"/>
    <w:rsid w:val="00632FFE"/>
    <w:rsid w:val="00636ACE"/>
    <w:rsid w:val="00647093"/>
    <w:rsid w:val="00654081"/>
    <w:rsid w:val="006557D2"/>
    <w:rsid w:val="00655D48"/>
    <w:rsid w:val="00655E4D"/>
    <w:rsid w:val="006562EA"/>
    <w:rsid w:val="0065785D"/>
    <w:rsid w:val="006641D4"/>
    <w:rsid w:val="006663EC"/>
    <w:rsid w:val="00670ADC"/>
    <w:rsid w:val="0067516D"/>
    <w:rsid w:val="0067525E"/>
    <w:rsid w:val="006766C3"/>
    <w:rsid w:val="00676AAF"/>
    <w:rsid w:val="006776BD"/>
    <w:rsid w:val="00681A73"/>
    <w:rsid w:val="006844E3"/>
    <w:rsid w:val="0068526C"/>
    <w:rsid w:val="006857B3"/>
    <w:rsid w:val="00687FF7"/>
    <w:rsid w:val="00692CAF"/>
    <w:rsid w:val="006950BD"/>
    <w:rsid w:val="00696376"/>
    <w:rsid w:val="00696BF5"/>
    <w:rsid w:val="00696E0C"/>
    <w:rsid w:val="00697660"/>
    <w:rsid w:val="00697DA8"/>
    <w:rsid w:val="006A13F6"/>
    <w:rsid w:val="006A58B2"/>
    <w:rsid w:val="006A7E23"/>
    <w:rsid w:val="006B06A0"/>
    <w:rsid w:val="006B72C3"/>
    <w:rsid w:val="006B79AC"/>
    <w:rsid w:val="006C118D"/>
    <w:rsid w:val="006C233E"/>
    <w:rsid w:val="006C51B6"/>
    <w:rsid w:val="006C6589"/>
    <w:rsid w:val="006C7BFC"/>
    <w:rsid w:val="006D429E"/>
    <w:rsid w:val="006D70EE"/>
    <w:rsid w:val="006E00EB"/>
    <w:rsid w:val="006E404F"/>
    <w:rsid w:val="006E56AB"/>
    <w:rsid w:val="006E5970"/>
    <w:rsid w:val="006E628C"/>
    <w:rsid w:val="006E72C1"/>
    <w:rsid w:val="006F08E1"/>
    <w:rsid w:val="006F300F"/>
    <w:rsid w:val="006F5642"/>
    <w:rsid w:val="006F56C8"/>
    <w:rsid w:val="00702852"/>
    <w:rsid w:val="00703325"/>
    <w:rsid w:val="00703BAD"/>
    <w:rsid w:val="00703F97"/>
    <w:rsid w:val="007051C8"/>
    <w:rsid w:val="007061C9"/>
    <w:rsid w:val="00707667"/>
    <w:rsid w:val="00713EA1"/>
    <w:rsid w:val="0072062A"/>
    <w:rsid w:val="00721CD3"/>
    <w:rsid w:val="00723915"/>
    <w:rsid w:val="0072735F"/>
    <w:rsid w:val="00733B1B"/>
    <w:rsid w:val="007358C8"/>
    <w:rsid w:val="0074014A"/>
    <w:rsid w:val="00740156"/>
    <w:rsid w:val="00740376"/>
    <w:rsid w:val="007404E9"/>
    <w:rsid w:val="00740DC3"/>
    <w:rsid w:val="00740F70"/>
    <w:rsid w:val="00741644"/>
    <w:rsid w:val="0074175B"/>
    <w:rsid w:val="00744E1F"/>
    <w:rsid w:val="007459D2"/>
    <w:rsid w:val="00746C9D"/>
    <w:rsid w:val="00747605"/>
    <w:rsid w:val="00750235"/>
    <w:rsid w:val="00764D54"/>
    <w:rsid w:val="00765104"/>
    <w:rsid w:val="007653D0"/>
    <w:rsid w:val="0076634D"/>
    <w:rsid w:val="007701F6"/>
    <w:rsid w:val="00774628"/>
    <w:rsid w:val="007765DE"/>
    <w:rsid w:val="007835B1"/>
    <w:rsid w:val="007A0F11"/>
    <w:rsid w:val="007A1479"/>
    <w:rsid w:val="007A1627"/>
    <w:rsid w:val="007A24E7"/>
    <w:rsid w:val="007A2DE0"/>
    <w:rsid w:val="007A55FB"/>
    <w:rsid w:val="007A6D4E"/>
    <w:rsid w:val="007A796E"/>
    <w:rsid w:val="007B086D"/>
    <w:rsid w:val="007B0F97"/>
    <w:rsid w:val="007B32ED"/>
    <w:rsid w:val="007B3338"/>
    <w:rsid w:val="007B3DDA"/>
    <w:rsid w:val="007B51B4"/>
    <w:rsid w:val="007B6A78"/>
    <w:rsid w:val="007B75AA"/>
    <w:rsid w:val="007C5A09"/>
    <w:rsid w:val="007C5D5D"/>
    <w:rsid w:val="007D2633"/>
    <w:rsid w:val="007D4BBC"/>
    <w:rsid w:val="007D597A"/>
    <w:rsid w:val="007E061B"/>
    <w:rsid w:val="007E07B1"/>
    <w:rsid w:val="007E0DA5"/>
    <w:rsid w:val="007F25DF"/>
    <w:rsid w:val="007F26C9"/>
    <w:rsid w:val="007F3565"/>
    <w:rsid w:val="00801956"/>
    <w:rsid w:val="00803E29"/>
    <w:rsid w:val="00806891"/>
    <w:rsid w:val="00807E40"/>
    <w:rsid w:val="00814787"/>
    <w:rsid w:val="0081671D"/>
    <w:rsid w:val="00824025"/>
    <w:rsid w:val="00824C2A"/>
    <w:rsid w:val="0082690B"/>
    <w:rsid w:val="00831968"/>
    <w:rsid w:val="00834A92"/>
    <w:rsid w:val="0083600E"/>
    <w:rsid w:val="00841A78"/>
    <w:rsid w:val="008475D3"/>
    <w:rsid w:val="00847AFA"/>
    <w:rsid w:val="0085254F"/>
    <w:rsid w:val="008529C8"/>
    <w:rsid w:val="00855BBE"/>
    <w:rsid w:val="00860021"/>
    <w:rsid w:val="008606E8"/>
    <w:rsid w:val="00862A30"/>
    <w:rsid w:val="00864A5D"/>
    <w:rsid w:val="00867BEC"/>
    <w:rsid w:val="008725AD"/>
    <w:rsid w:val="00873991"/>
    <w:rsid w:val="00874427"/>
    <w:rsid w:val="008779D5"/>
    <w:rsid w:val="00882289"/>
    <w:rsid w:val="00882D76"/>
    <w:rsid w:val="00885190"/>
    <w:rsid w:val="00886EE0"/>
    <w:rsid w:val="00895954"/>
    <w:rsid w:val="0089710E"/>
    <w:rsid w:val="008A196C"/>
    <w:rsid w:val="008A358C"/>
    <w:rsid w:val="008A4B93"/>
    <w:rsid w:val="008A625F"/>
    <w:rsid w:val="008B002B"/>
    <w:rsid w:val="008B0223"/>
    <w:rsid w:val="008B0B32"/>
    <w:rsid w:val="008B1574"/>
    <w:rsid w:val="008B2AC2"/>
    <w:rsid w:val="008B3342"/>
    <w:rsid w:val="008B5CD5"/>
    <w:rsid w:val="008B7606"/>
    <w:rsid w:val="008C1692"/>
    <w:rsid w:val="008C2ABF"/>
    <w:rsid w:val="008C47F0"/>
    <w:rsid w:val="008C7D75"/>
    <w:rsid w:val="008C7E9B"/>
    <w:rsid w:val="008D145D"/>
    <w:rsid w:val="008D3291"/>
    <w:rsid w:val="008D4AD7"/>
    <w:rsid w:val="008D53B2"/>
    <w:rsid w:val="008D6C35"/>
    <w:rsid w:val="008F7E65"/>
    <w:rsid w:val="00903BB7"/>
    <w:rsid w:val="00904456"/>
    <w:rsid w:val="00906741"/>
    <w:rsid w:val="00910417"/>
    <w:rsid w:val="00912231"/>
    <w:rsid w:val="00912B3E"/>
    <w:rsid w:val="00917141"/>
    <w:rsid w:val="00920745"/>
    <w:rsid w:val="00922591"/>
    <w:rsid w:val="00924254"/>
    <w:rsid w:val="00930830"/>
    <w:rsid w:val="0093394E"/>
    <w:rsid w:val="00933990"/>
    <w:rsid w:val="00933B75"/>
    <w:rsid w:val="00933D08"/>
    <w:rsid w:val="00933F89"/>
    <w:rsid w:val="009342A9"/>
    <w:rsid w:val="009357B5"/>
    <w:rsid w:val="009359B7"/>
    <w:rsid w:val="00936F2C"/>
    <w:rsid w:val="00937916"/>
    <w:rsid w:val="0094091E"/>
    <w:rsid w:val="00943F47"/>
    <w:rsid w:val="00944E9A"/>
    <w:rsid w:val="00945D2B"/>
    <w:rsid w:val="0094753D"/>
    <w:rsid w:val="00950137"/>
    <w:rsid w:val="00951741"/>
    <w:rsid w:val="00956343"/>
    <w:rsid w:val="009577C5"/>
    <w:rsid w:val="0096489D"/>
    <w:rsid w:val="00967D83"/>
    <w:rsid w:val="00970D9E"/>
    <w:rsid w:val="00970E69"/>
    <w:rsid w:val="00972EAC"/>
    <w:rsid w:val="00973426"/>
    <w:rsid w:val="00973B38"/>
    <w:rsid w:val="0097441D"/>
    <w:rsid w:val="00974A30"/>
    <w:rsid w:val="0097528A"/>
    <w:rsid w:val="00975438"/>
    <w:rsid w:val="00976022"/>
    <w:rsid w:val="00980DCE"/>
    <w:rsid w:val="00982445"/>
    <w:rsid w:val="0099231B"/>
    <w:rsid w:val="00997D27"/>
    <w:rsid w:val="009A1398"/>
    <w:rsid w:val="009A19F9"/>
    <w:rsid w:val="009A2472"/>
    <w:rsid w:val="009A408B"/>
    <w:rsid w:val="009A76BB"/>
    <w:rsid w:val="009B0A5B"/>
    <w:rsid w:val="009B0C46"/>
    <w:rsid w:val="009B0E79"/>
    <w:rsid w:val="009B0FA8"/>
    <w:rsid w:val="009B3210"/>
    <w:rsid w:val="009B4601"/>
    <w:rsid w:val="009B58A0"/>
    <w:rsid w:val="009B58AF"/>
    <w:rsid w:val="009C0CC1"/>
    <w:rsid w:val="009C2006"/>
    <w:rsid w:val="009C2639"/>
    <w:rsid w:val="009C4209"/>
    <w:rsid w:val="009C538E"/>
    <w:rsid w:val="009D04A4"/>
    <w:rsid w:val="009D4CEF"/>
    <w:rsid w:val="009D6DB6"/>
    <w:rsid w:val="009D7D7C"/>
    <w:rsid w:val="009E0508"/>
    <w:rsid w:val="009E2FCE"/>
    <w:rsid w:val="009F0388"/>
    <w:rsid w:val="009F40A0"/>
    <w:rsid w:val="009F4562"/>
    <w:rsid w:val="00A00F0E"/>
    <w:rsid w:val="00A01004"/>
    <w:rsid w:val="00A0126C"/>
    <w:rsid w:val="00A01CC3"/>
    <w:rsid w:val="00A0213C"/>
    <w:rsid w:val="00A05246"/>
    <w:rsid w:val="00A07668"/>
    <w:rsid w:val="00A12503"/>
    <w:rsid w:val="00A12AE3"/>
    <w:rsid w:val="00A1485C"/>
    <w:rsid w:val="00A16A87"/>
    <w:rsid w:val="00A206C4"/>
    <w:rsid w:val="00A239E6"/>
    <w:rsid w:val="00A23CB4"/>
    <w:rsid w:val="00A23F13"/>
    <w:rsid w:val="00A24489"/>
    <w:rsid w:val="00A27551"/>
    <w:rsid w:val="00A27693"/>
    <w:rsid w:val="00A33507"/>
    <w:rsid w:val="00A34D2C"/>
    <w:rsid w:val="00A40B18"/>
    <w:rsid w:val="00A46DFD"/>
    <w:rsid w:val="00A46FE5"/>
    <w:rsid w:val="00A5320B"/>
    <w:rsid w:val="00A576FF"/>
    <w:rsid w:val="00A61798"/>
    <w:rsid w:val="00A62F6E"/>
    <w:rsid w:val="00A64413"/>
    <w:rsid w:val="00A6470B"/>
    <w:rsid w:val="00A65584"/>
    <w:rsid w:val="00A72BEF"/>
    <w:rsid w:val="00A74478"/>
    <w:rsid w:val="00A8035F"/>
    <w:rsid w:val="00A8410F"/>
    <w:rsid w:val="00A85783"/>
    <w:rsid w:val="00A857E2"/>
    <w:rsid w:val="00A85826"/>
    <w:rsid w:val="00A8584D"/>
    <w:rsid w:val="00A96A5A"/>
    <w:rsid w:val="00AA02FE"/>
    <w:rsid w:val="00AA1D80"/>
    <w:rsid w:val="00AA3091"/>
    <w:rsid w:val="00AA415B"/>
    <w:rsid w:val="00AA416A"/>
    <w:rsid w:val="00AA73AF"/>
    <w:rsid w:val="00AB1959"/>
    <w:rsid w:val="00AB2A4F"/>
    <w:rsid w:val="00AB7346"/>
    <w:rsid w:val="00AB7BE3"/>
    <w:rsid w:val="00AC15D7"/>
    <w:rsid w:val="00AC1EB9"/>
    <w:rsid w:val="00AC36B7"/>
    <w:rsid w:val="00AD097D"/>
    <w:rsid w:val="00AD5C07"/>
    <w:rsid w:val="00AD6F44"/>
    <w:rsid w:val="00AD7B1B"/>
    <w:rsid w:val="00AE1E11"/>
    <w:rsid w:val="00AE2E68"/>
    <w:rsid w:val="00AE6982"/>
    <w:rsid w:val="00AE74B9"/>
    <w:rsid w:val="00AE75C0"/>
    <w:rsid w:val="00B01995"/>
    <w:rsid w:val="00B05398"/>
    <w:rsid w:val="00B106C1"/>
    <w:rsid w:val="00B12213"/>
    <w:rsid w:val="00B13B88"/>
    <w:rsid w:val="00B14787"/>
    <w:rsid w:val="00B16F0E"/>
    <w:rsid w:val="00B1757F"/>
    <w:rsid w:val="00B20613"/>
    <w:rsid w:val="00B211FF"/>
    <w:rsid w:val="00B25A3C"/>
    <w:rsid w:val="00B31196"/>
    <w:rsid w:val="00B3235A"/>
    <w:rsid w:val="00B34F86"/>
    <w:rsid w:val="00B37836"/>
    <w:rsid w:val="00B37EC5"/>
    <w:rsid w:val="00B40624"/>
    <w:rsid w:val="00B40D4D"/>
    <w:rsid w:val="00B40F92"/>
    <w:rsid w:val="00B418A6"/>
    <w:rsid w:val="00B43770"/>
    <w:rsid w:val="00B43827"/>
    <w:rsid w:val="00B4464C"/>
    <w:rsid w:val="00B456E2"/>
    <w:rsid w:val="00B4612F"/>
    <w:rsid w:val="00B50673"/>
    <w:rsid w:val="00B51376"/>
    <w:rsid w:val="00B5157D"/>
    <w:rsid w:val="00B525BC"/>
    <w:rsid w:val="00B57ACB"/>
    <w:rsid w:val="00B60719"/>
    <w:rsid w:val="00B610DD"/>
    <w:rsid w:val="00B6236A"/>
    <w:rsid w:val="00B65BB7"/>
    <w:rsid w:val="00B668A5"/>
    <w:rsid w:val="00B72BE8"/>
    <w:rsid w:val="00B736A4"/>
    <w:rsid w:val="00B7425D"/>
    <w:rsid w:val="00B7434F"/>
    <w:rsid w:val="00B749BC"/>
    <w:rsid w:val="00B74AC7"/>
    <w:rsid w:val="00B754FB"/>
    <w:rsid w:val="00B804BC"/>
    <w:rsid w:val="00B8199F"/>
    <w:rsid w:val="00B843A3"/>
    <w:rsid w:val="00B8582D"/>
    <w:rsid w:val="00B859BF"/>
    <w:rsid w:val="00B87C58"/>
    <w:rsid w:val="00B87D4E"/>
    <w:rsid w:val="00B915E3"/>
    <w:rsid w:val="00B92E66"/>
    <w:rsid w:val="00BA00DB"/>
    <w:rsid w:val="00BA03E6"/>
    <w:rsid w:val="00BA0AC9"/>
    <w:rsid w:val="00BA15D4"/>
    <w:rsid w:val="00BA3146"/>
    <w:rsid w:val="00BA4E62"/>
    <w:rsid w:val="00BA7931"/>
    <w:rsid w:val="00BB0D1C"/>
    <w:rsid w:val="00BB58F9"/>
    <w:rsid w:val="00BB6EAE"/>
    <w:rsid w:val="00BC4CCF"/>
    <w:rsid w:val="00BC6094"/>
    <w:rsid w:val="00BD5E03"/>
    <w:rsid w:val="00BE664A"/>
    <w:rsid w:val="00BE6C14"/>
    <w:rsid w:val="00BE7398"/>
    <w:rsid w:val="00BF0065"/>
    <w:rsid w:val="00BF0A98"/>
    <w:rsid w:val="00BF5457"/>
    <w:rsid w:val="00C11D4F"/>
    <w:rsid w:val="00C14CAB"/>
    <w:rsid w:val="00C16750"/>
    <w:rsid w:val="00C16C63"/>
    <w:rsid w:val="00C16D08"/>
    <w:rsid w:val="00C2315F"/>
    <w:rsid w:val="00C30231"/>
    <w:rsid w:val="00C308CF"/>
    <w:rsid w:val="00C33921"/>
    <w:rsid w:val="00C33E4F"/>
    <w:rsid w:val="00C34074"/>
    <w:rsid w:val="00C354F7"/>
    <w:rsid w:val="00C43BC2"/>
    <w:rsid w:val="00C449F7"/>
    <w:rsid w:val="00C52002"/>
    <w:rsid w:val="00C52582"/>
    <w:rsid w:val="00C52C56"/>
    <w:rsid w:val="00C5647C"/>
    <w:rsid w:val="00C56D50"/>
    <w:rsid w:val="00C600BC"/>
    <w:rsid w:val="00C642D3"/>
    <w:rsid w:val="00C6465F"/>
    <w:rsid w:val="00C65869"/>
    <w:rsid w:val="00C67388"/>
    <w:rsid w:val="00C72A41"/>
    <w:rsid w:val="00C7390B"/>
    <w:rsid w:val="00C74752"/>
    <w:rsid w:val="00C7704A"/>
    <w:rsid w:val="00C80731"/>
    <w:rsid w:val="00C8436E"/>
    <w:rsid w:val="00C87EE1"/>
    <w:rsid w:val="00C91F7D"/>
    <w:rsid w:val="00C934D8"/>
    <w:rsid w:val="00C93855"/>
    <w:rsid w:val="00C958E4"/>
    <w:rsid w:val="00C96B9B"/>
    <w:rsid w:val="00C97740"/>
    <w:rsid w:val="00CA06D5"/>
    <w:rsid w:val="00CA0F69"/>
    <w:rsid w:val="00CA390C"/>
    <w:rsid w:val="00CA5BAF"/>
    <w:rsid w:val="00CA6870"/>
    <w:rsid w:val="00CB01E4"/>
    <w:rsid w:val="00CB4B9F"/>
    <w:rsid w:val="00CB6138"/>
    <w:rsid w:val="00CC01DE"/>
    <w:rsid w:val="00CC0F49"/>
    <w:rsid w:val="00CC19D0"/>
    <w:rsid w:val="00CD0393"/>
    <w:rsid w:val="00CD0C71"/>
    <w:rsid w:val="00CD3133"/>
    <w:rsid w:val="00CD39DE"/>
    <w:rsid w:val="00CE02E0"/>
    <w:rsid w:val="00CE3E14"/>
    <w:rsid w:val="00CE54F3"/>
    <w:rsid w:val="00CE6D7C"/>
    <w:rsid w:val="00CE7393"/>
    <w:rsid w:val="00CE7554"/>
    <w:rsid w:val="00CF3183"/>
    <w:rsid w:val="00CF7297"/>
    <w:rsid w:val="00D03A59"/>
    <w:rsid w:val="00D05EA0"/>
    <w:rsid w:val="00D134AA"/>
    <w:rsid w:val="00D1350F"/>
    <w:rsid w:val="00D16342"/>
    <w:rsid w:val="00D173B2"/>
    <w:rsid w:val="00D2170C"/>
    <w:rsid w:val="00D242A3"/>
    <w:rsid w:val="00D25D6C"/>
    <w:rsid w:val="00D276B9"/>
    <w:rsid w:val="00D30D5D"/>
    <w:rsid w:val="00D315F3"/>
    <w:rsid w:val="00D353D1"/>
    <w:rsid w:val="00D4004F"/>
    <w:rsid w:val="00D41466"/>
    <w:rsid w:val="00D41BFC"/>
    <w:rsid w:val="00D4211C"/>
    <w:rsid w:val="00D43D6F"/>
    <w:rsid w:val="00D44ABF"/>
    <w:rsid w:val="00D529C5"/>
    <w:rsid w:val="00D53D9A"/>
    <w:rsid w:val="00D55A8B"/>
    <w:rsid w:val="00D55D70"/>
    <w:rsid w:val="00D5768D"/>
    <w:rsid w:val="00D578E7"/>
    <w:rsid w:val="00D57F80"/>
    <w:rsid w:val="00D60046"/>
    <w:rsid w:val="00D60EC0"/>
    <w:rsid w:val="00D634FC"/>
    <w:rsid w:val="00D66D6E"/>
    <w:rsid w:val="00D70320"/>
    <w:rsid w:val="00D72947"/>
    <w:rsid w:val="00D745F8"/>
    <w:rsid w:val="00D75B30"/>
    <w:rsid w:val="00D762AA"/>
    <w:rsid w:val="00D774BD"/>
    <w:rsid w:val="00D77A05"/>
    <w:rsid w:val="00D84FEC"/>
    <w:rsid w:val="00D85DC9"/>
    <w:rsid w:val="00D861DD"/>
    <w:rsid w:val="00D869A2"/>
    <w:rsid w:val="00D87558"/>
    <w:rsid w:val="00D87DB8"/>
    <w:rsid w:val="00D9170C"/>
    <w:rsid w:val="00D92DB1"/>
    <w:rsid w:val="00DA0130"/>
    <w:rsid w:val="00DA08A7"/>
    <w:rsid w:val="00DA0AB8"/>
    <w:rsid w:val="00DA138F"/>
    <w:rsid w:val="00DA386E"/>
    <w:rsid w:val="00DA468E"/>
    <w:rsid w:val="00DB06D6"/>
    <w:rsid w:val="00DB306C"/>
    <w:rsid w:val="00DB5197"/>
    <w:rsid w:val="00DB5D07"/>
    <w:rsid w:val="00DB5E6E"/>
    <w:rsid w:val="00DB63F5"/>
    <w:rsid w:val="00DB694F"/>
    <w:rsid w:val="00DB6AFB"/>
    <w:rsid w:val="00DC00AC"/>
    <w:rsid w:val="00DC029D"/>
    <w:rsid w:val="00DC1C6C"/>
    <w:rsid w:val="00DC1D37"/>
    <w:rsid w:val="00DC4FC7"/>
    <w:rsid w:val="00DC555F"/>
    <w:rsid w:val="00DC6F0A"/>
    <w:rsid w:val="00DD20E0"/>
    <w:rsid w:val="00DD5739"/>
    <w:rsid w:val="00DD7654"/>
    <w:rsid w:val="00DE0E34"/>
    <w:rsid w:val="00DE0F43"/>
    <w:rsid w:val="00DE4186"/>
    <w:rsid w:val="00DF3614"/>
    <w:rsid w:val="00DF4B42"/>
    <w:rsid w:val="00DF664B"/>
    <w:rsid w:val="00DF76C3"/>
    <w:rsid w:val="00E00801"/>
    <w:rsid w:val="00E00B79"/>
    <w:rsid w:val="00E00D55"/>
    <w:rsid w:val="00E0173A"/>
    <w:rsid w:val="00E02D4D"/>
    <w:rsid w:val="00E040FC"/>
    <w:rsid w:val="00E05792"/>
    <w:rsid w:val="00E0603A"/>
    <w:rsid w:val="00E1015B"/>
    <w:rsid w:val="00E110AD"/>
    <w:rsid w:val="00E13B6F"/>
    <w:rsid w:val="00E14740"/>
    <w:rsid w:val="00E165BB"/>
    <w:rsid w:val="00E165D8"/>
    <w:rsid w:val="00E16E80"/>
    <w:rsid w:val="00E22FE3"/>
    <w:rsid w:val="00E25555"/>
    <w:rsid w:val="00E27CFA"/>
    <w:rsid w:val="00E32C66"/>
    <w:rsid w:val="00E352CB"/>
    <w:rsid w:val="00E50DFC"/>
    <w:rsid w:val="00E51C12"/>
    <w:rsid w:val="00E530AC"/>
    <w:rsid w:val="00E5387D"/>
    <w:rsid w:val="00E54B24"/>
    <w:rsid w:val="00E5597F"/>
    <w:rsid w:val="00E57FA1"/>
    <w:rsid w:val="00E638A0"/>
    <w:rsid w:val="00E71C32"/>
    <w:rsid w:val="00E71F43"/>
    <w:rsid w:val="00E72311"/>
    <w:rsid w:val="00E74A0B"/>
    <w:rsid w:val="00E74DD6"/>
    <w:rsid w:val="00E75000"/>
    <w:rsid w:val="00E7709A"/>
    <w:rsid w:val="00E77921"/>
    <w:rsid w:val="00E77D58"/>
    <w:rsid w:val="00E830B9"/>
    <w:rsid w:val="00E83261"/>
    <w:rsid w:val="00E85016"/>
    <w:rsid w:val="00E852C5"/>
    <w:rsid w:val="00E92BD5"/>
    <w:rsid w:val="00E96B7A"/>
    <w:rsid w:val="00E96B8F"/>
    <w:rsid w:val="00EA0FA3"/>
    <w:rsid w:val="00EA108A"/>
    <w:rsid w:val="00EA1758"/>
    <w:rsid w:val="00EA3A1D"/>
    <w:rsid w:val="00EA7546"/>
    <w:rsid w:val="00EA7FA9"/>
    <w:rsid w:val="00EB369F"/>
    <w:rsid w:val="00EB39BF"/>
    <w:rsid w:val="00EB39EE"/>
    <w:rsid w:val="00EB3BE1"/>
    <w:rsid w:val="00EB6608"/>
    <w:rsid w:val="00EB6CAA"/>
    <w:rsid w:val="00EC2293"/>
    <w:rsid w:val="00EC31AF"/>
    <w:rsid w:val="00EC4D27"/>
    <w:rsid w:val="00EC7044"/>
    <w:rsid w:val="00ED1CB5"/>
    <w:rsid w:val="00ED2EC6"/>
    <w:rsid w:val="00ED3563"/>
    <w:rsid w:val="00ED4C7D"/>
    <w:rsid w:val="00ED68E5"/>
    <w:rsid w:val="00ED6D72"/>
    <w:rsid w:val="00EE170B"/>
    <w:rsid w:val="00EE1AC9"/>
    <w:rsid w:val="00EE42A9"/>
    <w:rsid w:val="00EE5365"/>
    <w:rsid w:val="00EE56BD"/>
    <w:rsid w:val="00EE6529"/>
    <w:rsid w:val="00EE7361"/>
    <w:rsid w:val="00EE74C5"/>
    <w:rsid w:val="00EF2696"/>
    <w:rsid w:val="00EF4B34"/>
    <w:rsid w:val="00EF5876"/>
    <w:rsid w:val="00EF6995"/>
    <w:rsid w:val="00F007B0"/>
    <w:rsid w:val="00F04705"/>
    <w:rsid w:val="00F10DA4"/>
    <w:rsid w:val="00F1207A"/>
    <w:rsid w:val="00F121C4"/>
    <w:rsid w:val="00F13209"/>
    <w:rsid w:val="00F13557"/>
    <w:rsid w:val="00F13747"/>
    <w:rsid w:val="00F14799"/>
    <w:rsid w:val="00F14BC4"/>
    <w:rsid w:val="00F159F8"/>
    <w:rsid w:val="00F20096"/>
    <w:rsid w:val="00F20D7A"/>
    <w:rsid w:val="00F239C5"/>
    <w:rsid w:val="00F27768"/>
    <w:rsid w:val="00F27C58"/>
    <w:rsid w:val="00F31FD7"/>
    <w:rsid w:val="00F37CC7"/>
    <w:rsid w:val="00F42AFF"/>
    <w:rsid w:val="00F43B44"/>
    <w:rsid w:val="00F44D55"/>
    <w:rsid w:val="00F4509A"/>
    <w:rsid w:val="00F456C1"/>
    <w:rsid w:val="00F52668"/>
    <w:rsid w:val="00F53D40"/>
    <w:rsid w:val="00F54970"/>
    <w:rsid w:val="00F55E8A"/>
    <w:rsid w:val="00F632B4"/>
    <w:rsid w:val="00F65A7D"/>
    <w:rsid w:val="00F65E6C"/>
    <w:rsid w:val="00F669CF"/>
    <w:rsid w:val="00F73A6B"/>
    <w:rsid w:val="00F8143C"/>
    <w:rsid w:val="00F81F87"/>
    <w:rsid w:val="00F8212A"/>
    <w:rsid w:val="00F8300A"/>
    <w:rsid w:val="00F91852"/>
    <w:rsid w:val="00F9231F"/>
    <w:rsid w:val="00F9349D"/>
    <w:rsid w:val="00F95E94"/>
    <w:rsid w:val="00F961F3"/>
    <w:rsid w:val="00F9635D"/>
    <w:rsid w:val="00F967E1"/>
    <w:rsid w:val="00FA011C"/>
    <w:rsid w:val="00FA3497"/>
    <w:rsid w:val="00FA4DEE"/>
    <w:rsid w:val="00FA5CD1"/>
    <w:rsid w:val="00FA6116"/>
    <w:rsid w:val="00FA6BB6"/>
    <w:rsid w:val="00FA7505"/>
    <w:rsid w:val="00FB079E"/>
    <w:rsid w:val="00FC01D5"/>
    <w:rsid w:val="00FC3844"/>
    <w:rsid w:val="00FC4FCD"/>
    <w:rsid w:val="00FC535D"/>
    <w:rsid w:val="00FC760A"/>
    <w:rsid w:val="00FC76F7"/>
    <w:rsid w:val="00FD132C"/>
    <w:rsid w:val="00FD1934"/>
    <w:rsid w:val="00FD1A5D"/>
    <w:rsid w:val="00FD1BA5"/>
    <w:rsid w:val="00FE1D1C"/>
    <w:rsid w:val="00FE21F5"/>
    <w:rsid w:val="00FE2C38"/>
    <w:rsid w:val="00FE5887"/>
    <w:rsid w:val="00FE5C5A"/>
    <w:rsid w:val="00FF3B04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7D8AA"/>
  <w15:chartTrackingRefBased/>
  <w15:docId w15:val="{03570D43-C7D0-7D4F-BF38-CD769EFF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915"/>
    <w:rPr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915"/>
    <w:rPr>
      <w:rFonts w:eastAsiaTheme="minorEastAsia"/>
      <w:sz w:val="22"/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Duncan X. Lascelles</dc:creator>
  <cp:keywords/>
  <dc:description/>
  <cp:lastModifiedBy>B. Duncan X. Lascelles</cp:lastModifiedBy>
  <cp:revision>1</cp:revision>
  <dcterms:created xsi:type="dcterms:W3CDTF">2022-08-26T16:07:00Z</dcterms:created>
  <dcterms:modified xsi:type="dcterms:W3CDTF">2022-08-26T16:07:00Z</dcterms:modified>
</cp:coreProperties>
</file>